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926" w:rsidRPr="00AC0334" w:rsidRDefault="00141926" w:rsidP="00AC033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424611"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  <w:r w:rsidR="00AC033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AC0334" w:rsidRPr="00424611">
        <w:rPr>
          <w:rFonts w:ascii="Times New Roman" w:hAnsi="Times New Roman" w:cs="Times New Roman"/>
          <w:kern w:val="0"/>
          <w:sz w:val="24"/>
          <w:szCs w:val="24"/>
        </w:rPr>
        <w:t xml:space="preserve">The primers </w:t>
      </w:r>
      <w:r w:rsidR="00AC0334">
        <w:rPr>
          <w:rFonts w:ascii="Times New Roman" w:hAnsi="Times New Roman" w:cs="Times New Roman"/>
          <w:kern w:val="0"/>
          <w:sz w:val="24"/>
          <w:szCs w:val="24"/>
        </w:rPr>
        <w:t xml:space="preserve">in our study </w:t>
      </w:r>
      <w:r w:rsidR="00AC0334" w:rsidRPr="00424611">
        <w:rPr>
          <w:rFonts w:ascii="Times New Roman" w:hAnsi="Times New Roman" w:cs="Times New Roman"/>
          <w:kern w:val="0"/>
          <w:sz w:val="24"/>
          <w:szCs w:val="24"/>
        </w:rPr>
        <w:t xml:space="preserve">are shown </w:t>
      </w:r>
      <w:r w:rsidR="00AC0334">
        <w:rPr>
          <w:rFonts w:ascii="Times New Roman" w:hAnsi="Times New Roman" w:cs="Times New Roman"/>
          <w:kern w:val="0"/>
          <w:sz w:val="24"/>
          <w:szCs w:val="24"/>
        </w:rPr>
        <w:t>as follows</w:t>
      </w:r>
    </w:p>
    <w:tbl>
      <w:tblPr>
        <w:tblW w:w="7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814"/>
        <w:gridCol w:w="4060"/>
      </w:tblGrid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60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TCGGTGTGAACGGATTT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GTCGTTGATGGCAAC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0a4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CAACTTGGACAGCAAC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TTCCGGGGCTCCTTAT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2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GACATCAGGGAGTAATG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TCGGATACTTCAGCGTC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p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CCTGATCGGCAATTTGT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AGATGTAGTATGTCGCTGT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1a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GGCGAAGCAAAGAGT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ATCTAGGGCTTTCAGATA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6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AAGAGACTTCCATCCA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GTATAGACAGGTCTGTTG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f1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CCAGAGACCCTTTG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GGGGACTTCTGAGTCTT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1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CTGTTCTCCTAACCC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CCAGACTGTGATCTCC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f2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TGCATCGCTGCTTA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CCGAACAGACAAACTG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CATCTCTCGGATTGAC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TTAAGGAAAACTCTTAGC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ATTCACCTCAAGAACAT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GTCAAGGCAAGCCT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AAAACCTGGATCGGAACCA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TAGCTTCAGATTTACGGGT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5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CTTTGCCTACCTCTC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GTGACAAACACGACTG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n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TGGGGAGCGTTTGGTT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AAGCCCTCCAGTAGCA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1a2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GCCTAGCAACATGCC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TCAGAATACTGAGCAGCA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gfrα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CCTCCCAAACGAGAATGAGA</w:t>
            </w:r>
          </w:p>
        </w:tc>
      </w:tr>
      <w:tr w:rsidR="00141926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141926" w:rsidRPr="00424611" w:rsidRDefault="00141926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TGTAGTAGCAAGTGTACC</w:t>
            </w:r>
          </w:p>
        </w:tc>
      </w:tr>
      <w:tr w:rsidR="00290E73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290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S1(mouse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0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0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AGGAGAAATCCCGTGA</w:t>
            </w:r>
          </w:p>
        </w:tc>
      </w:tr>
      <w:tr w:rsidR="00290E73" w:rsidRPr="00424611" w:rsidTr="00F665CE">
        <w:trPr>
          <w:trHeight w:val="270"/>
        </w:trPr>
        <w:tc>
          <w:tcPr>
            <w:tcW w:w="1696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0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word(5'-3')</w:t>
            </w:r>
          </w:p>
        </w:tc>
        <w:tc>
          <w:tcPr>
            <w:tcW w:w="4060" w:type="dxa"/>
            <w:shd w:val="clear" w:color="auto" w:fill="auto"/>
            <w:noWrap/>
            <w:vAlign w:val="bottom"/>
          </w:tcPr>
          <w:p w:rsidR="00290E73" w:rsidRPr="00424611" w:rsidRDefault="00290E73" w:rsidP="00F665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0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TGTCCGAAGGAAGCTGA</w:t>
            </w:r>
          </w:p>
        </w:tc>
      </w:tr>
    </w:tbl>
    <w:p w:rsidR="00B05DFF" w:rsidRDefault="00B05DFF">
      <w:bookmarkStart w:id="0" w:name="_GoBack"/>
      <w:bookmarkEnd w:id="0"/>
    </w:p>
    <w:sectPr w:rsidR="00B05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08C" w:rsidRDefault="0028108C" w:rsidP="00141926">
      <w:r>
        <w:separator/>
      </w:r>
    </w:p>
  </w:endnote>
  <w:endnote w:type="continuationSeparator" w:id="0">
    <w:p w:rsidR="0028108C" w:rsidRDefault="0028108C" w:rsidP="00141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08C" w:rsidRDefault="0028108C" w:rsidP="00141926">
      <w:r>
        <w:separator/>
      </w:r>
    </w:p>
  </w:footnote>
  <w:footnote w:type="continuationSeparator" w:id="0">
    <w:p w:rsidR="0028108C" w:rsidRDefault="0028108C" w:rsidP="00141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702"/>
    <w:rsid w:val="00141926"/>
    <w:rsid w:val="0028108C"/>
    <w:rsid w:val="00290E73"/>
    <w:rsid w:val="007A7702"/>
    <w:rsid w:val="007B4056"/>
    <w:rsid w:val="009529CD"/>
    <w:rsid w:val="00AC0334"/>
    <w:rsid w:val="00B05DFF"/>
    <w:rsid w:val="00B9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249936-B3BC-42A8-8CE0-93DED4AA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19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1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0-09-10T03:26:00Z</dcterms:created>
  <dcterms:modified xsi:type="dcterms:W3CDTF">2021-03-21T05:10:00Z</dcterms:modified>
</cp:coreProperties>
</file>